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84C58" w14:textId="4523192C" w:rsidR="008A345E" w:rsidRPr="001F53A0" w:rsidRDefault="00744B30" w:rsidP="00744B30">
      <w:pPr>
        <w:jc w:val="center"/>
        <w:rPr>
          <w:rFonts w:cs="Times New Roman"/>
          <w:lang w:val="en-GB"/>
        </w:rPr>
      </w:pPr>
      <w:r w:rsidRPr="001F53A0">
        <w:rPr>
          <w:rFonts w:cs="Times New Roman"/>
          <w:b/>
          <w:i/>
          <w:lang w:val="en-GB"/>
        </w:rPr>
        <w:t>Supplementary Material</w:t>
      </w:r>
    </w:p>
    <w:p w14:paraId="1C0AF6A1" w14:textId="5EFC4C6F" w:rsidR="00744B30" w:rsidRPr="001F53A0" w:rsidRDefault="00744B30" w:rsidP="00B43B39">
      <w:pPr>
        <w:spacing w:before="120" w:after="240"/>
        <w:rPr>
          <w:rFonts w:cs="Times New Roman"/>
          <w:lang w:val="en-GB"/>
        </w:rPr>
      </w:pPr>
      <w:r w:rsidRPr="001F53A0">
        <w:rPr>
          <w:rFonts w:cs="Times New Roman"/>
          <w:b/>
          <w:lang w:val="en-GB"/>
        </w:rPr>
        <w:t>Supplementary Tables</w:t>
      </w:r>
    </w:p>
    <w:p w14:paraId="0B9E8C9E" w14:textId="77777777" w:rsidR="00842546" w:rsidRPr="001F53A0" w:rsidRDefault="00842546" w:rsidP="00B43B39">
      <w:pPr>
        <w:spacing w:before="120" w:after="240"/>
        <w:rPr>
          <w:rFonts w:cs="Times New Roman"/>
          <w:b/>
          <w:lang w:val="en-GB"/>
        </w:rPr>
      </w:pPr>
    </w:p>
    <w:p w14:paraId="0E2B3817" w14:textId="2BCA502E" w:rsidR="00B43B39" w:rsidRPr="001F53A0" w:rsidRDefault="00B43B39" w:rsidP="00B43B39">
      <w:pPr>
        <w:spacing w:before="120" w:after="240"/>
        <w:rPr>
          <w:rFonts w:cs="Times New Roman"/>
          <w:lang w:val="en-GB"/>
        </w:rPr>
      </w:pPr>
      <w:r w:rsidRPr="001F53A0">
        <w:rPr>
          <w:rFonts w:cs="Times New Roman"/>
          <w:b/>
          <w:lang w:val="en-GB"/>
        </w:rPr>
        <w:t xml:space="preserve">Supplementary Table </w:t>
      </w:r>
      <w:r w:rsidR="00687F13">
        <w:rPr>
          <w:rFonts w:cs="Times New Roman"/>
          <w:b/>
          <w:lang w:val="en-GB"/>
        </w:rPr>
        <w:t>1</w:t>
      </w:r>
      <w:r w:rsidRPr="001F53A0">
        <w:rPr>
          <w:rFonts w:cs="Times New Roman"/>
          <w:lang w:val="en-GB"/>
        </w:rPr>
        <w:t xml:space="preserve"> List of antibodies used for multiplex immunofluorescence</w:t>
      </w:r>
      <w:r w:rsidR="00FD0A5C" w:rsidRPr="001F53A0">
        <w:rPr>
          <w:rFonts w:cs="Times New Roman"/>
          <w:lang w:val="en-GB"/>
        </w:rPr>
        <w:t xml:space="preserve"> and IHC staining</w:t>
      </w:r>
    </w:p>
    <w:tbl>
      <w:tblPr>
        <w:tblStyle w:val="MediumShading2"/>
        <w:tblW w:w="8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bottom w:w="113" w:type="dxa"/>
        </w:tblCellMar>
        <w:tblLook w:val="0600" w:firstRow="0" w:lastRow="0" w:firstColumn="0" w:lastColumn="0" w:noHBand="1" w:noVBand="1"/>
      </w:tblPr>
      <w:tblGrid>
        <w:gridCol w:w="2753"/>
        <w:gridCol w:w="2753"/>
        <w:gridCol w:w="2753"/>
      </w:tblGrid>
      <w:tr w:rsidR="001F53A0" w:rsidRPr="001F53A0" w14:paraId="579F179B" w14:textId="77777777" w:rsidTr="001F53A0">
        <w:trPr>
          <w:trHeight w:val="211"/>
        </w:trPr>
        <w:tc>
          <w:tcPr>
            <w:tcW w:w="2753" w:type="dxa"/>
            <w:vAlign w:val="center"/>
            <w:hideMark/>
          </w:tcPr>
          <w:p w14:paraId="76641585" w14:textId="77777777" w:rsidR="001F53A0" w:rsidRPr="001F53A0" w:rsidRDefault="001F53A0" w:rsidP="00E00DF9">
            <w:pPr>
              <w:rPr>
                <w:b/>
                <w:sz w:val="24"/>
                <w:lang w:eastAsia="en-US"/>
              </w:rPr>
            </w:pPr>
            <w:r w:rsidRPr="001F53A0">
              <w:rPr>
                <w:b/>
                <w:sz w:val="24"/>
                <w:lang w:eastAsia="en-US"/>
              </w:rPr>
              <w:t>Antibody</w:t>
            </w:r>
          </w:p>
        </w:tc>
        <w:tc>
          <w:tcPr>
            <w:tcW w:w="2753" w:type="dxa"/>
            <w:vAlign w:val="center"/>
          </w:tcPr>
          <w:p w14:paraId="299DCD54" w14:textId="77777777" w:rsidR="001F53A0" w:rsidRPr="001F53A0" w:rsidRDefault="001F53A0" w:rsidP="00E00DF9">
            <w:pPr>
              <w:rPr>
                <w:b/>
                <w:sz w:val="24"/>
                <w:lang w:eastAsia="en-US"/>
              </w:rPr>
            </w:pPr>
            <w:r w:rsidRPr="001F53A0">
              <w:rPr>
                <w:b/>
                <w:sz w:val="24"/>
                <w:lang w:eastAsia="en-US"/>
              </w:rPr>
              <w:t>Source</w:t>
            </w:r>
          </w:p>
        </w:tc>
        <w:tc>
          <w:tcPr>
            <w:tcW w:w="2753" w:type="dxa"/>
            <w:vAlign w:val="center"/>
          </w:tcPr>
          <w:p w14:paraId="25DAD80C" w14:textId="77777777" w:rsidR="001F53A0" w:rsidRPr="001F53A0" w:rsidRDefault="001F53A0" w:rsidP="00E00DF9">
            <w:pPr>
              <w:rPr>
                <w:b/>
                <w:sz w:val="24"/>
                <w:lang w:eastAsia="en-US"/>
              </w:rPr>
            </w:pPr>
            <w:r w:rsidRPr="001F53A0">
              <w:rPr>
                <w:b/>
                <w:sz w:val="24"/>
                <w:lang w:eastAsia="en-US"/>
              </w:rPr>
              <w:t>Labeling pattern</w:t>
            </w:r>
          </w:p>
        </w:tc>
      </w:tr>
      <w:tr w:rsidR="001F53A0" w:rsidRPr="001F53A0" w14:paraId="084374A4" w14:textId="77777777" w:rsidTr="001F53A0">
        <w:trPr>
          <w:trHeight w:val="211"/>
        </w:trPr>
        <w:tc>
          <w:tcPr>
            <w:tcW w:w="2753" w:type="dxa"/>
            <w:vAlign w:val="center"/>
          </w:tcPr>
          <w:p w14:paraId="0D596795" w14:textId="77777777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DAPI</w:t>
            </w:r>
          </w:p>
        </w:tc>
        <w:tc>
          <w:tcPr>
            <w:tcW w:w="2753" w:type="dxa"/>
            <w:vAlign w:val="center"/>
          </w:tcPr>
          <w:p w14:paraId="0EF872DE" w14:textId="77777777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Perkin Elmer (FP1490)</w:t>
            </w:r>
          </w:p>
        </w:tc>
        <w:tc>
          <w:tcPr>
            <w:tcW w:w="2753" w:type="dxa"/>
            <w:vAlign w:val="center"/>
          </w:tcPr>
          <w:p w14:paraId="6C5B5E74" w14:textId="77777777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Cell nucleus</w:t>
            </w:r>
          </w:p>
        </w:tc>
      </w:tr>
      <w:tr w:rsidR="001F53A0" w:rsidRPr="001F53A0" w14:paraId="5C997037" w14:textId="77777777" w:rsidTr="001F53A0">
        <w:trPr>
          <w:trHeight w:val="211"/>
        </w:trPr>
        <w:tc>
          <w:tcPr>
            <w:tcW w:w="2753" w:type="dxa"/>
            <w:vAlign w:val="center"/>
            <w:hideMark/>
          </w:tcPr>
          <w:p w14:paraId="1EDE6BA8" w14:textId="11254400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CD38</w:t>
            </w:r>
          </w:p>
        </w:tc>
        <w:tc>
          <w:tcPr>
            <w:tcW w:w="2753" w:type="dxa"/>
            <w:vAlign w:val="center"/>
          </w:tcPr>
          <w:p w14:paraId="3314C47F" w14:textId="77777777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Novo Castra (NCL-CD38-290)</w:t>
            </w:r>
          </w:p>
        </w:tc>
        <w:tc>
          <w:tcPr>
            <w:tcW w:w="2753" w:type="dxa"/>
            <w:vAlign w:val="center"/>
          </w:tcPr>
          <w:p w14:paraId="3EC31214" w14:textId="49C88F37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Immune cells, cell membrane</w:t>
            </w:r>
          </w:p>
        </w:tc>
      </w:tr>
      <w:tr w:rsidR="001F53A0" w:rsidRPr="001F53A0" w14:paraId="7B8A00FC" w14:textId="77777777" w:rsidTr="001F53A0">
        <w:trPr>
          <w:trHeight w:val="211"/>
        </w:trPr>
        <w:tc>
          <w:tcPr>
            <w:tcW w:w="2753" w:type="dxa"/>
            <w:vAlign w:val="center"/>
          </w:tcPr>
          <w:p w14:paraId="0572DDDA" w14:textId="5DAE5FC2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CD68</w:t>
            </w:r>
          </w:p>
        </w:tc>
        <w:tc>
          <w:tcPr>
            <w:tcW w:w="2753" w:type="dxa"/>
            <w:vAlign w:val="center"/>
          </w:tcPr>
          <w:p w14:paraId="71414E50" w14:textId="77777777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Dako (M0876)</w:t>
            </w:r>
          </w:p>
        </w:tc>
        <w:tc>
          <w:tcPr>
            <w:tcW w:w="2753" w:type="dxa"/>
            <w:vAlign w:val="center"/>
          </w:tcPr>
          <w:p w14:paraId="716645A0" w14:textId="77777777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Immune cells, cytoplasm</w:t>
            </w:r>
          </w:p>
        </w:tc>
      </w:tr>
      <w:tr w:rsidR="001F53A0" w:rsidRPr="001F53A0" w14:paraId="58BC0C63" w14:textId="77777777" w:rsidTr="001F53A0">
        <w:trPr>
          <w:trHeight w:val="211"/>
        </w:trPr>
        <w:tc>
          <w:tcPr>
            <w:tcW w:w="2753" w:type="dxa"/>
            <w:vAlign w:val="center"/>
          </w:tcPr>
          <w:p w14:paraId="53B32304" w14:textId="059C7251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CD8</w:t>
            </w:r>
          </w:p>
        </w:tc>
        <w:tc>
          <w:tcPr>
            <w:tcW w:w="2753" w:type="dxa"/>
            <w:vAlign w:val="center"/>
          </w:tcPr>
          <w:p w14:paraId="3056317E" w14:textId="77777777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Novo Castra</w:t>
            </w:r>
          </w:p>
          <w:p w14:paraId="61D3C396" w14:textId="4EE8107C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(NCL-CD8-4B11)</w:t>
            </w:r>
          </w:p>
        </w:tc>
        <w:tc>
          <w:tcPr>
            <w:tcW w:w="2753" w:type="dxa"/>
            <w:vAlign w:val="center"/>
          </w:tcPr>
          <w:p w14:paraId="14032C02" w14:textId="37CD427C" w:rsidR="001F53A0" w:rsidRPr="001F53A0" w:rsidRDefault="001F53A0" w:rsidP="00B43B39">
            <w:pPr>
              <w:jc w:val="left"/>
              <w:rPr>
                <w:sz w:val="24"/>
                <w:lang w:eastAsia="en-US"/>
              </w:rPr>
            </w:pPr>
            <w:r w:rsidRPr="001F53A0">
              <w:rPr>
                <w:sz w:val="24"/>
                <w:lang w:eastAsia="en-US"/>
              </w:rPr>
              <w:t>Immune cells, cell membrane</w:t>
            </w:r>
          </w:p>
        </w:tc>
      </w:tr>
    </w:tbl>
    <w:p w14:paraId="14C4F9B6" w14:textId="4B8DC9DF" w:rsidR="005D0D43" w:rsidRPr="001F53A0" w:rsidRDefault="005D0D43" w:rsidP="00687F13">
      <w:pPr>
        <w:jc w:val="left"/>
        <w:rPr>
          <w:rFonts w:cs="Times New Roman"/>
          <w:lang w:val="en-GB"/>
        </w:rPr>
      </w:pPr>
      <w:bookmarkStart w:id="0" w:name="_GoBack"/>
      <w:bookmarkEnd w:id="0"/>
    </w:p>
    <w:sectPr w:rsidR="005D0D43" w:rsidRPr="001F53A0" w:rsidSect="00424D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E4F86" w14:textId="77777777" w:rsidR="00714EFA" w:rsidRDefault="00714EFA" w:rsidP="00B06F2C">
      <w:r>
        <w:separator/>
      </w:r>
    </w:p>
  </w:endnote>
  <w:endnote w:type="continuationSeparator" w:id="0">
    <w:p w14:paraId="4C5A2208" w14:textId="77777777" w:rsidR="00714EFA" w:rsidRDefault="00714EFA" w:rsidP="00B06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1BCA8" w14:textId="77777777" w:rsidR="00714EFA" w:rsidRDefault="00714EFA" w:rsidP="00B06F2C">
      <w:r>
        <w:separator/>
      </w:r>
    </w:p>
  </w:footnote>
  <w:footnote w:type="continuationSeparator" w:id="0">
    <w:p w14:paraId="6B5C311A" w14:textId="77777777" w:rsidR="00714EFA" w:rsidRDefault="00714EFA" w:rsidP="00B06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5af05etzds3e9p5jpwpd1twzv202sxw20&quot;&gt;cd38&lt;record-ids&gt;&lt;item&gt;49&lt;/item&gt;&lt;item&gt;50&lt;/item&gt;&lt;item&gt;73&lt;/item&gt;&lt;/record-ids&gt;&lt;/item&gt;&lt;/Libraries&gt;"/>
  </w:docVars>
  <w:rsids>
    <w:rsidRoot w:val="005A2AFB"/>
    <w:rsid w:val="00023F10"/>
    <w:rsid w:val="00030090"/>
    <w:rsid w:val="000B3C8D"/>
    <w:rsid w:val="000C1033"/>
    <w:rsid w:val="000C4D4E"/>
    <w:rsid w:val="000C7906"/>
    <w:rsid w:val="000D3FB1"/>
    <w:rsid w:val="0017106F"/>
    <w:rsid w:val="001E6834"/>
    <w:rsid w:val="001F53A0"/>
    <w:rsid w:val="002B53DA"/>
    <w:rsid w:val="002F2285"/>
    <w:rsid w:val="002F23FE"/>
    <w:rsid w:val="0035290D"/>
    <w:rsid w:val="003606CB"/>
    <w:rsid w:val="00362C3E"/>
    <w:rsid w:val="003D433D"/>
    <w:rsid w:val="00411ABC"/>
    <w:rsid w:val="00424D35"/>
    <w:rsid w:val="00427F6D"/>
    <w:rsid w:val="00440649"/>
    <w:rsid w:val="00452789"/>
    <w:rsid w:val="00475912"/>
    <w:rsid w:val="00477019"/>
    <w:rsid w:val="004836AA"/>
    <w:rsid w:val="004C627B"/>
    <w:rsid w:val="004E3BC3"/>
    <w:rsid w:val="005610AA"/>
    <w:rsid w:val="00573462"/>
    <w:rsid w:val="00575522"/>
    <w:rsid w:val="00585C91"/>
    <w:rsid w:val="005A2AFB"/>
    <w:rsid w:val="005B18B9"/>
    <w:rsid w:val="005C0936"/>
    <w:rsid w:val="005C5A0F"/>
    <w:rsid w:val="005D0D43"/>
    <w:rsid w:val="00602E8C"/>
    <w:rsid w:val="00661528"/>
    <w:rsid w:val="00687F13"/>
    <w:rsid w:val="006A48B8"/>
    <w:rsid w:val="00714EFA"/>
    <w:rsid w:val="00716B84"/>
    <w:rsid w:val="00744B30"/>
    <w:rsid w:val="00754C40"/>
    <w:rsid w:val="0081571A"/>
    <w:rsid w:val="00842546"/>
    <w:rsid w:val="00866DF2"/>
    <w:rsid w:val="00867CDF"/>
    <w:rsid w:val="008A345E"/>
    <w:rsid w:val="008B2053"/>
    <w:rsid w:val="008C5016"/>
    <w:rsid w:val="008D549F"/>
    <w:rsid w:val="00920CE2"/>
    <w:rsid w:val="009A3FBA"/>
    <w:rsid w:val="009A6A95"/>
    <w:rsid w:val="009F139D"/>
    <w:rsid w:val="009F3C7B"/>
    <w:rsid w:val="009F41CF"/>
    <w:rsid w:val="00A81E07"/>
    <w:rsid w:val="00AC0606"/>
    <w:rsid w:val="00B06F2C"/>
    <w:rsid w:val="00B14BDB"/>
    <w:rsid w:val="00B331A7"/>
    <w:rsid w:val="00B40DF3"/>
    <w:rsid w:val="00B43B39"/>
    <w:rsid w:val="00B478AE"/>
    <w:rsid w:val="00BB196A"/>
    <w:rsid w:val="00C01088"/>
    <w:rsid w:val="00C275FA"/>
    <w:rsid w:val="00C52DA5"/>
    <w:rsid w:val="00CB19CE"/>
    <w:rsid w:val="00D527A0"/>
    <w:rsid w:val="00DD5ABD"/>
    <w:rsid w:val="00DF3628"/>
    <w:rsid w:val="00E00DF9"/>
    <w:rsid w:val="00E15995"/>
    <w:rsid w:val="00E244F3"/>
    <w:rsid w:val="00E6695A"/>
    <w:rsid w:val="00E96815"/>
    <w:rsid w:val="00EB3C3D"/>
    <w:rsid w:val="00F05327"/>
    <w:rsid w:val="00F33D2C"/>
    <w:rsid w:val="00F33F4D"/>
    <w:rsid w:val="00F3775A"/>
    <w:rsid w:val="00F761DF"/>
    <w:rsid w:val="00FD0A5C"/>
    <w:rsid w:val="00FE6258"/>
    <w:rsid w:val="00FE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9B8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139D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">
    <w:name w:val="Medium Shading 2"/>
    <w:basedOn w:val="TableNormal"/>
    <w:uiPriority w:val="64"/>
    <w:semiHidden/>
    <w:unhideWhenUsed/>
    <w:rsid w:val="00B43B39"/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424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50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0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016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0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016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01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01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C52DA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C52DA5"/>
    <w:rPr>
      <w:rFonts w:cs="Times New Roman"/>
    </w:rPr>
  </w:style>
  <w:style w:type="paragraph" w:customStyle="1" w:styleId="MDPI41tablecaption">
    <w:name w:val="MDPI_4.1_table_caption"/>
    <w:basedOn w:val="Normal"/>
    <w:qFormat/>
    <w:rsid w:val="00BB196A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B196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GridTable1Light1">
    <w:name w:val="Grid Table 1 Light1"/>
    <w:basedOn w:val="TableNormal"/>
    <w:uiPriority w:val="46"/>
    <w:rsid w:val="00BB196A"/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06F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06F2C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06F2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06F2C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A5EE3ED2-3A61-6143-BAAF-F4DA34906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Goh</dc:creator>
  <cp:keywords/>
  <dc:description/>
  <cp:lastModifiedBy>Harry Ng</cp:lastModifiedBy>
  <cp:revision>3</cp:revision>
  <dcterms:created xsi:type="dcterms:W3CDTF">2019-05-11T03:50:00Z</dcterms:created>
  <dcterms:modified xsi:type="dcterms:W3CDTF">2019-05-11T03:51:00Z</dcterms:modified>
</cp:coreProperties>
</file>